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921638" w14:paraId="023F0DAF" w14:textId="77777777" w:rsidTr="00571357">
        <w:tc>
          <w:tcPr>
            <w:tcW w:w="9805" w:type="dxa"/>
          </w:tcPr>
          <w:p w14:paraId="71F328C1" w14:textId="77777777" w:rsidR="00921638" w:rsidRPr="00921638" w:rsidRDefault="0092163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</w:p>
          <w:p w14:paraId="186F55E6" w14:textId="77777777" w:rsidR="00921638" w:rsidRDefault="00921638">
            <w:r w:rsidRPr="00921638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35477453" wp14:editId="114651F9">
                  <wp:extent cx="5943600" cy="2347874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478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638" w14:paraId="35F5B339" w14:textId="77777777" w:rsidTr="00571357">
        <w:tc>
          <w:tcPr>
            <w:tcW w:w="9805" w:type="dxa"/>
          </w:tcPr>
          <w:p w14:paraId="47FC9DBC" w14:textId="77777777" w:rsidR="00921638" w:rsidRPr="00921638" w:rsidRDefault="0092163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413C00C1" w14:textId="77777777" w:rsidR="00921638" w:rsidRPr="00921638" w:rsidRDefault="0092163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21638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51C36B50" wp14:editId="50F8BC32">
                  <wp:extent cx="5943600" cy="2333365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33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638" w14:paraId="463666AD" w14:textId="77777777" w:rsidTr="00571357">
        <w:tc>
          <w:tcPr>
            <w:tcW w:w="9805" w:type="dxa"/>
          </w:tcPr>
          <w:p w14:paraId="2DE953A5" w14:textId="77777777" w:rsidR="00921638" w:rsidRDefault="0092163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  <w:p w14:paraId="6B3AB4C9" w14:textId="77777777" w:rsidR="00921638" w:rsidRPr="00921638" w:rsidRDefault="0092163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7158A5B9" wp14:editId="70DAA90F">
                  <wp:extent cx="5943600" cy="2335275"/>
                  <wp:effectExtent l="0" t="0" r="0" b="825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35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0DC4CE" w14:textId="77777777" w:rsidR="00921638" w:rsidRDefault="00921638" w:rsidP="00921638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1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>based on PSQI</w:t>
      </w:r>
      <w:r w:rsidR="0076086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(A) s</w:t>
      </w:r>
      <w:r w:rsidRPr="00921638">
        <w:rPr>
          <w:rFonts w:asciiTheme="majorBidi" w:hAnsiTheme="majorBidi" w:cstheme="majorBidi"/>
          <w:sz w:val="24"/>
          <w:szCs w:val="24"/>
        </w:rPr>
        <w:t>leep quality</w:t>
      </w:r>
      <w:r>
        <w:rPr>
          <w:rFonts w:asciiTheme="majorBidi" w:hAnsiTheme="majorBidi" w:cstheme="majorBidi"/>
          <w:sz w:val="24"/>
          <w:szCs w:val="24"/>
        </w:rPr>
        <w:t>, (B) s</w:t>
      </w:r>
      <w:r w:rsidRPr="00921638">
        <w:rPr>
          <w:rFonts w:asciiTheme="majorBidi" w:hAnsiTheme="majorBidi" w:cstheme="majorBidi"/>
          <w:sz w:val="24"/>
          <w:szCs w:val="24"/>
        </w:rPr>
        <w:t>leep latency</w:t>
      </w:r>
      <w:r>
        <w:rPr>
          <w:rFonts w:asciiTheme="majorBidi" w:hAnsiTheme="majorBidi" w:cstheme="majorBidi"/>
          <w:sz w:val="24"/>
          <w:szCs w:val="24"/>
        </w:rPr>
        <w:t>, and (C) s</w:t>
      </w:r>
      <w:r w:rsidRPr="00921638">
        <w:rPr>
          <w:rFonts w:asciiTheme="majorBidi" w:hAnsiTheme="majorBidi" w:cstheme="majorBidi"/>
          <w:sz w:val="24"/>
          <w:szCs w:val="24"/>
        </w:rPr>
        <w:t>leep duration</w:t>
      </w:r>
    </w:p>
    <w:p w14:paraId="1B43D107" w14:textId="77777777" w:rsidR="00571357" w:rsidRDefault="00571357" w:rsidP="00921638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921638" w14:paraId="5CFF6828" w14:textId="77777777" w:rsidTr="00571357">
        <w:trPr>
          <w:jc w:val="center"/>
        </w:trPr>
        <w:tc>
          <w:tcPr>
            <w:tcW w:w="9805" w:type="dxa"/>
          </w:tcPr>
          <w:p w14:paraId="13B6CA3E" w14:textId="77777777" w:rsidR="00921638" w:rsidRPr="00921638" w:rsidRDefault="00921638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</w:t>
            </w:r>
          </w:p>
          <w:p w14:paraId="6679780D" w14:textId="77777777" w:rsidR="00921638" w:rsidRDefault="00734387" w:rsidP="00F72789">
            <w:r w:rsidRPr="00734387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0F949239" wp14:editId="51BA4C3A">
                  <wp:extent cx="5943600" cy="2334002"/>
                  <wp:effectExtent l="0" t="0" r="0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34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638" w14:paraId="6EB9BC25" w14:textId="77777777" w:rsidTr="00571357">
        <w:trPr>
          <w:jc w:val="center"/>
        </w:trPr>
        <w:tc>
          <w:tcPr>
            <w:tcW w:w="9805" w:type="dxa"/>
          </w:tcPr>
          <w:p w14:paraId="4D4BB3C7" w14:textId="77777777" w:rsidR="00921638" w:rsidRPr="00921638" w:rsidRDefault="00921638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6C3CACB0" w14:textId="77777777" w:rsidR="00921638" w:rsidRPr="00921638" w:rsidRDefault="00734387" w:rsidP="00F727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34387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730B3DC2" wp14:editId="114D42E0">
                  <wp:extent cx="5943600" cy="230944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0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1638" w14:paraId="2422B36C" w14:textId="77777777" w:rsidTr="00571357">
        <w:trPr>
          <w:jc w:val="center"/>
        </w:trPr>
        <w:tc>
          <w:tcPr>
            <w:tcW w:w="9805" w:type="dxa"/>
          </w:tcPr>
          <w:p w14:paraId="6673B9F8" w14:textId="77777777" w:rsidR="00921638" w:rsidRDefault="00921638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  <w:p w14:paraId="00B259E8" w14:textId="77777777" w:rsidR="00734387" w:rsidRDefault="00734387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4387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5C0B478B" wp14:editId="37C473DE">
                  <wp:extent cx="5943600" cy="230944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0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52FC197" w14:textId="77777777" w:rsidR="00921638" w:rsidRPr="00921638" w:rsidRDefault="00921638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6249F4F3" w14:textId="77777777" w:rsidR="00734387" w:rsidRDefault="00734387" w:rsidP="0073438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2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>based on PSQI</w:t>
      </w:r>
      <w:r w:rsidR="0076086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(A) h</w:t>
      </w:r>
      <w:r w:rsidRPr="00734387">
        <w:rPr>
          <w:rFonts w:asciiTheme="majorBidi" w:hAnsiTheme="majorBidi" w:cstheme="majorBidi"/>
          <w:sz w:val="24"/>
          <w:szCs w:val="24"/>
        </w:rPr>
        <w:t>abitual sleep efficiency</w:t>
      </w:r>
      <w:r>
        <w:rPr>
          <w:rFonts w:asciiTheme="majorBidi" w:hAnsiTheme="majorBidi" w:cstheme="majorBidi"/>
          <w:sz w:val="24"/>
          <w:szCs w:val="24"/>
        </w:rPr>
        <w:t>, (B) s</w:t>
      </w:r>
      <w:r w:rsidRPr="00734387">
        <w:rPr>
          <w:rFonts w:asciiTheme="majorBidi" w:hAnsiTheme="majorBidi" w:cstheme="majorBidi"/>
          <w:sz w:val="24"/>
          <w:szCs w:val="24"/>
        </w:rPr>
        <w:t>leep disturbance</w:t>
      </w:r>
      <w:r>
        <w:rPr>
          <w:rFonts w:asciiTheme="majorBidi" w:hAnsiTheme="majorBidi" w:cstheme="majorBidi"/>
          <w:sz w:val="24"/>
          <w:szCs w:val="24"/>
        </w:rPr>
        <w:t>, and (C) u</w:t>
      </w:r>
      <w:r w:rsidRPr="00734387">
        <w:rPr>
          <w:rFonts w:asciiTheme="majorBidi" w:hAnsiTheme="majorBidi" w:cstheme="majorBidi"/>
          <w:sz w:val="24"/>
          <w:szCs w:val="24"/>
        </w:rPr>
        <w:t>se of sleeping medications</w:t>
      </w:r>
    </w:p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734387" w14:paraId="17EDFA93" w14:textId="77777777" w:rsidTr="00571357">
        <w:trPr>
          <w:jc w:val="center"/>
        </w:trPr>
        <w:tc>
          <w:tcPr>
            <w:tcW w:w="9805" w:type="dxa"/>
          </w:tcPr>
          <w:p w14:paraId="4A46E964" w14:textId="77777777" w:rsidR="00734387" w:rsidRPr="00921638" w:rsidRDefault="00734387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</w:t>
            </w:r>
          </w:p>
          <w:p w14:paraId="1D747660" w14:textId="77777777" w:rsidR="00734387" w:rsidRDefault="00734387" w:rsidP="00F72789">
            <w:r w:rsidRPr="00734387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069DD35C" wp14:editId="6FC21D60">
                  <wp:extent cx="5943600" cy="230944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09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B287A3" w14:textId="77777777" w:rsidR="00734387" w:rsidRDefault="00734387" w:rsidP="0073438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3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>based on PSQI</w:t>
      </w:r>
      <w:r w:rsidR="0076086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(A) d</w:t>
      </w:r>
      <w:r w:rsidRPr="00734387">
        <w:rPr>
          <w:rFonts w:asciiTheme="majorBidi" w:hAnsiTheme="majorBidi" w:cstheme="majorBidi"/>
          <w:sz w:val="24"/>
          <w:szCs w:val="24"/>
        </w:rPr>
        <w:t>aytime dysfunction</w:t>
      </w:r>
    </w:p>
    <w:p w14:paraId="1F0A2E77" w14:textId="77777777" w:rsidR="00921638" w:rsidRPr="00921638" w:rsidRDefault="00921638" w:rsidP="00921638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4A55230" w14:textId="77777777" w:rsidR="00EE5428" w:rsidRDefault="00A40350" w:rsidP="00921638"/>
    <w:p w14:paraId="354ED5CD" w14:textId="77777777" w:rsidR="00734387" w:rsidRDefault="00734387" w:rsidP="00921638"/>
    <w:p w14:paraId="2C6CF590" w14:textId="77777777" w:rsidR="00734387" w:rsidRDefault="00734387" w:rsidP="00921638"/>
    <w:p w14:paraId="6B1551DA" w14:textId="77777777" w:rsidR="00734387" w:rsidRDefault="00734387" w:rsidP="00921638"/>
    <w:p w14:paraId="2BF20F68" w14:textId="77777777" w:rsidR="00734387" w:rsidRDefault="00734387" w:rsidP="00921638"/>
    <w:p w14:paraId="0045E253" w14:textId="77777777" w:rsidR="00734387" w:rsidRDefault="00734387" w:rsidP="00921638"/>
    <w:p w14:paraId="14083FF4" w14:textId="77777777" w:rsidR="00734387" w:rsidRDefault="00734387" w:rsidP="00921638"/>
    <w:p w14:paraId="1B8A3728" w14:textId="77777777" w:rsidR="00734387" w:rsidRDefault="00734387" w:rsidP="00921638"/>
    <w:p w14:paraId="2072AE44" w14:textId="77777777" w:rsidR="00734387" w:rsidRDefault="00734387" w:rsidP="00921638"/>
    <w:p w14:paraId="6A941D40" w14:textId="77777777" w:rsidR="00734387" w:rsidRDefault="00734387" w:rsidP="00921638"/>
    <w:p w14:paraId="4F330314" w14:textId="77777777" w:rsidR="00734387" w:rsidRDefault="00734387" w:rsidP="00921638"/>
    <w:p w14:paraId="730A0681" w14:textId="77777777" w:rsidR="00734387" w:rsidRDefault="00734387" w:rsidP="00921638"/>
    <w:p w14:paraId="62A886CF" w14:textId="77777777" w:rsidR="00734387" w:rsidRDefault="00734387" w:rsidP="00921638"/>
    <w:p w14:paraId="7648AE74" w14:textId="77777777" w:rsidR="00734387" w:rsidRDefault="00734387" w:rsidP="00921638"/>
    <w:p w14:paraId="5D5990A0" w14:textId="77777777" w:rsidR="00734387" w:rsidRDefault="00734387" w:rsidP="00921638"/>
    <w:p w14:paraId="500E26F6" w14:textId="77777777" w:rsidR="00734387" w:rsidRDefault="00734387" w:rsidP="00921638"/>
    <w:p w14:paraId="49F9873B" w14:textId="77777777" w:rsidR="00734387" w:rsidRDefault="00734387" w:rsidP="00921638"/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0E61EB" w14:paraId="57D9B31C" w14:textId="77777777" w:rsidTr="00571357">
        <w:trPr>
          <w:jc w:val="center"/>
        </w:trPr>
        <w:tc>
          <w:tcPr>
            <w:tcW w:w="9805" w:type="dxa"/>
          </w:tcPr>
          <w:p w14:paraId="04C5B070" w14:textId="77777777" w:rsidR="000E61EB" w:rsidRPr="00921638" w:rsidRDefault="000E61EB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</w:t>
            </w:r>
          </w:p>
          <w:p w14:paraId="2F0E6F89" w14:textId="77777777" w:rsidR="000E61EB" w:rsidRDefault="000E61EB" w:rsidP="00F72789">
            <w:r w:rsidRPr="000E61EB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04EDEB7B" wp14:editId="366F8E0C">
                  <wp:extent cx="5943600" cy="2990986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9909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61EB" w14:paraId="0D255E98" w14:textId="77777777" w:rsidTr="00571357">
        <w:trPr>
          <w:jc w:val="center"/>
        </w:trPr>
        <w:tc>
          <w:tcPr>
            <w:tcW w:w="9805" w:type="dxa"/>
          </w:tcPr>
          <w:p w14:paraId="55B918EE" w14:textId="77777777" w:rsidR="000E61EB" w:rsidRPr="00921638" w:rsidRDefault="000E61EB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38FE418C" w14:textId="77777777" w:rsidR="000E61EB" w:rsidRPr="00921638" w:rsidRDefault="000E61EB" w:rsidP="00F727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E61EB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70A93D52" wp14:editId="27A26043">
                  <wp:extent cx="5943600" cy="3007059"/>
                  <wp:effectExtent l="0" t="0" r="0" b="317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3007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AAB2AD" w14:textId="77777777" w:rsidR="000E61EB" w:rsidRDefault="000E61EB" w:rsidP="000E61E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4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 xml:space="preserve">based on </w:t>
      </w:r>
      <w:r w:rsidRPr="000E61EB">
        <w:rPr>
          <w:rFonts w:asciiTheme="majorBidi" w:hAnsiTheme="majorBidi" w:cstheme="majorBidi"/>
          <w:sz w:val="24"/>
          <w:szCs w:val="24"/>
        </w:rPr>
        <w:t>RCSQ</w:t>
      </w:r>
      <w:r w:rsidR="00CF340E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(A)</w:t>
      </w:r>
      <w:r w:rsidR="00CF340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Pr="000E61EB">
        <w:rPr>
          <w:rFonts w:asciiTheme="majorBidi" w:hAnsiTheme="majorBidi" w:cstheme="majorBidi"/>
          <w:sz w:val="24"/>
          <w:szCs w:val="24"/>
        </w:rPr>
        <w:t>leep depth</w:t>
      </w:r>
      <w:r>
        <w:rPr>
          <w:rFonts w:asciiTheme="majorBidi" w:hAnsiTheme="majorBidi" w:cstheme="majorBidi"/>
          <w:sz w:val="24"/>
          <w:szCs w:val="24"/>
        </w:rPr>
        <w:t>,</w:t>
      </w:r>
      <w:r w:rsidRPr="000E61E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nd (B) s</w:t>
      </w:r>
      <w:r w:rsidRPr="000E61EB">
        <w:rPr>
          <w:rFonts w:asciiTheme="majorBidi" w:hAnsiTheme="majorBidi" w:cstheme="majorBidi"/>
          <w:sz w:val="24"/>
          <w:szCs w:val="24"/>
        </w:rPr>
        <w:t>leep latency</w:t>
      </w:r>
    </w:p>
    <w:p w14:paraId="48957F4C" w14:textId="77777777" w:rsidR="00734387" w:rsidRDefault="00734387" w:rsidP="000E61EB"/>
    <w:p w14:paraId="2A41688B" w14:textId="77777777" w:rsidR="000E61EB" w:rsidRDefault="000E61EB" w:rsidP="000E61EB"/>
    <w:p w14:paraId="2A545F7C" w14:textId="77777777" w:rsidR="000E61EB" w:rsidRDefault="000E61EB" w:rsidP="000E61EB"/>
    <w:p w14:paraId="01DFDA5D" w14:textId="77777777" w:rsidR="000E61EB" w:rsidRDefault="000E61EB" w:rsidP="000E61EB"/>
    <w:p w14:paraId="03C8CBC0" w14:textId="77777777" w:rsidR="000E61EB" w:rsidRDefault="000E61EB" w:rsidP="000E61EB"/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0E61EB" w14:paraId="1A851072" w14:textId="77777777" w:rsidTr="00571357">
        <w:trPr>
          <w:jc w:val="center"/>
        </w:trPr>
        <w:tc>
          <w:tcPr>
            <w:tcW w:w="9805" w:type="dxa"/>
          </w:tcPr>
          <w:p w14:paraId="493D2D70" w14:textId="77777777" w:rsidR="000E61EB" w:rsidRPr="00921638" w:rsidRDefault="000E61EB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</w:t>
            </w:r>
          </w:p>
          <w:p w14:paraId="4B05045C" w14:textId="77777777" w:rsidR="000E61EB" w:rsidRDefault="000E61EB" w:rsidP="00F72789">
            <w:r w:rsidRPr="000E61EB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1B53AC5B" wp14:editId="7407D381">
                  <wp:extent cx="5943600" cy="2989454"/>
                  <wp:effectExtent l="0" t="0" r="0" b="190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989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61EB" w14:paraId="790B859B" w14:textId="77777777" w:rsidTr="00571357">
        <w:trPr>
          <w:jc w:val="center"/>
        </w:trPr>
        <w:tc>
          <w:tcPr>
            <w:tcW w:w="9805" w:type="dxa"/>
          </w:tcPr>
          <w:p w14:paraId="7DD4A2C7" w14:textId="77777777" w:rsidR="000E61EB" w:rsidRPr="00921638" w:rsidRDefault="000E61EB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6175A36D" w14:textId="77777777" w:rsidR="000E61EB" w:rsidRPr="00921638" w:rsidRDefault="000E61EB" w:rsidP="00F727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E61EB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6B4A01C2" wp14:editId="11326019">
                  <wp:extent cx="5943600" cy="3007059"/>
                  <wp:effectExtent l="0" t="0" r="0" b="317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3007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11728F" w14:textId="77777777" w:rsidR="000E61EB" w:rsidRDefault="000E61EB" w:rsidP="00CF340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.</w:t>
      </w:r>
      <w:r w:rsidR="00CF340E"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 xml:space="preserve">based on </w:t>
      </w:r>
      <w:r w:rsidRPr="000E61EB">
        <w:rPr>
          <w:rFonts w:asciiTheme="majorBidi" w:hAnsiTheme="majorBidi" w:cstheme="majorBidi"/>
          <w:sz w:val="24"/>
          <w:szCs w:val="24"/>
        </w:rPr>
        <w:t>RCSQ</w:t>
      </w:r>
      <w:r>
        <w:rPr>
          <w:rFonts w:asciiTheme="majorBidi" w:hAnsiTheme="majorBidi" w:cstheme="majorBidi"/>
          <w:sz w:val="24"/>
          <w:szCs w:val="24"/>
        </w:rPr>
        <w:t xml:space="preserve"> (A), n</w:t>
      </w:r>
      <w:r w:rsidRPr="000E61EB">
        <w:rPr>
          <w:rFonts w:asciiTheme="majorBidi" w:hAnsiTheme="majorBidi" w:cstheme="majorBidi"/>
          <w:sz w:val="24"/>
          <w:szCs w:val="24"/>
        </w:rPr>
        <w:t>umber of awakening</w:t>
      </w:r>
      <w:r>
        <w:rPr>
          <w:rFonts w:asciiTheme="majorBidi" w:hAnsiTheme="majorBidi" w:cstheme="majorBidi"/>
          <w:sz w:val="24"/>
          <w:szCs w:val="24"/>
        </w:rPr>
        <w:t>,</w:t>
      </w:r>
      <w:r w:rsidRPr="000E61E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nd (B) s</w:t>
      </w:r>
      <w:r w:rsidRPr="000E61EB">
        <w:rPr>
          <w:rFonts w:asciiTheme="majorBidi" w:hAnsiTheme="majorBidi" w:cstheme="majorBidi"/>
          <w:sz w:val="24"/>
          <w:szCs w:val="24"/>
        </w:rPr>
        <w:t>leep efficiency</w:t>
      </w:r>
    </w:p>
    <w:p w14:paraId="1A64BD7B" w14:textId="77777777" w:rsidR="000E61EB" w:rsidRDefault="000E61EB" w:rsidP="000E61EB"/>
    <w:p w14:paraId="25C5CFE2" w14:textId="77777777" w:rsidR="001A7187" w:rsidRDefault="001A7187" w:rsidP="000E61EB"/>
    <w:p w14:paraId="30C4CD6C" w14:textId="77777777" w:rsidR="001A7187" w:rsidRDefault="001A7187" w:rsidP="000E61EB"/>
    <w:p w14:paraId="0909642E" w14:textId="77777777" w:rsidR="001A7187" w:rsidRDefault="001A7187" w:rsidP="000E61EB"/>
    <w:p w14:paraId="4854F82D" w14:textId="77777777" w:rsidR="001A7187" w:rsidRDefault="001A7187" w:rsidP="000E61EB"/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1A7187" w14:paraId="139D790F" w14:textId="77777777" w:rsidTr="00571357">
        <w:trPr>
          <w:jc w:val="center"/>
        </w:trPr>
        <w:tc>
          <w:tcPr>
            <w:tcW w:w="9805" w:type="dxa"/>
          </w:tcPr>
          <w:p w14:paraId="7EC1AA6A" w14:textId="77777777" w:rsidR="001A7187" w:rsidRPr="00921638" w:rsidRDefault="001A7187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</w:t>
            </w:r>
          </w:p>
          <w:p w14:paraId="66B39D11" w14:textId="77777777" w:rsidR="001A7187" w:rsidRDefault="001A7187" w:rsidP="00F72789">
            <w:r w:rsidRPr="001A7187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549D52DB" wp14:editId="3280891B">
                  <wp:extent cx="5943600" cy="2989454"/>
                  <wp:effectExtent l="0" t="0" r="0" b="190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989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39ECCC" w14:textId="77777777" w:rsidR="00CF340E" w:rsidRDefault="00CF340E" w:rsidP="00CF340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6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 xml:space="preserve">based on </w:t>
      </w:r>
      <w:r w:rsidRPr="000E61EB">
        <w:rPr>
          <w:rFonts w:asciiTheme="majorBidi" w:hAnsiTheme="majorBidi" w:cstheme="majorBidi"/>
          <w:sz w:val="24"/>
          <w:szCs w:val="24"/>
        </w:rPr>
        <w:t>RCSQ</w:t>
      </w:r>
      <w:r>
        <w:rPr>
          <w:rFonts w:asciiTheme="majorBidi" w:hAnsiTheme="majorBidi" w:cstheme="majorBidi"/>
          <w:sz w:val="24"/>
          <w:szCs w:val="24"/>
        </w:rPr>
        <w:t>, (A) sleep quality</w:t>
      </w:r>
    </w:p>
    <w:p w14:paraId="183E185E" w14:textId="77777777" w:rsidR="001A7187" w:rsidRDefault="001A7187" w:rsidP="000E61EB"/>
    <w:p w14:paraId="213981DA" w14:textId="77777777" w:rsidR="00760860" w:rsidRDefault="00760860" w:rsidP="000E61EB"/>
    <w:p w14:paraId="36374869" w14:textId="77777777" w:rsidR="00760860" w:rsidRDefault="00760860" w:rsidP="000E61EB"/>
    <w:p w14:paraId="01E1B12D" w14:textId="77777777" w:rsidR="00760860" w:rsidRDefault="00760860" w:rsidP="000E61EB"/>
    <w:p w14:paraId="4A56B455" w14:textId="77777777" w:rsidR="00760860" w:rsidRDefault="00760860" w:rsidP="000E61EB"/>
    <w:p w14:paraId="7B51086E" w14:textId="77777777" w:rsidR="00760860" w:rsidRDefault="00760860" w:rsidP="000E61EB"/>
    <w:p w14:paraId="6EBD55D9" w14:textId="77777777" w:rsidR="00760860" w:rsidRDefault="00760860" w:rsidP="000E61EB"/>
    <w:p w14:paraId="709369A1" w14:textId="77777777" w:rsidR="00760860" w:rsidRDefault="00760860" w:rsidP="000E61EB"/>
    <w:p w14:paraId="624832CF" w14:textId="77777777" w:rsidR="00760860" w:rsidRDefault="00760860" w:rsidP="000E61EB"/>
    <w:p w14:paraId="06D209A4" w14:textId="77777777" w:rsidR="00760860" w:rsidRDefault="00760860" w:rsidP="000E61EB"/>
    <w:p w14:paraId="42C89545" w14:textId="77777777" w:rsidR="00760860" w:rsidRDefault="00760860" w:rsidP="000E61EB"/>
    <w:p w14:paraId="241356DA" w14:textId="77777777" w:rsidR="00760860" w:rsidRDefault="00760860" w:rsidP="000E61EB"/>
    <w:p w14:paraId="14F7BA6C" w14:textId="77777777" w:rsidR="00760860" w:rsidRDefault="00760860" w:rsidP="000E61EB"/>
    <w:p w14:paraId="7EB770CF" w14:textId="77777777" w:rsidR="00760860" w:rsidRDefault="00760860" w:rsidP="000E61EB"/>
    <w:p w14:paraId="5E6FC283" w14:textId="77777777" w:rsidR="00760860" w:rsidRDefault="00760860" w:rsidP="000E61EB"/>
    <w:p w14:paraId="00860B9D" w14:textId="77777777" w:rsidR="00760860" w:rsidRDefault="00760860" w:rsidP="000E61EB"/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760860" w14:paraId="426FBE45" w14:textId="77777777" w:rsidTr="00571357">
        <w:trPr>
          <w:jc w:val="center"/>
        </w:trPr>
        <w:tc>
          <w:tcPr>
            <w:tcW w:w="9805" w:type="dxa"/>
          </w:tcPr>
          <w:p w14:paraId="3178285B" w14:textId="77777777" w:rsidR="00760860" w:rsidRPr="00921638" w:rsidRDefault="00760860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</w:t>
            </w:r>
          </w:p>
          <w:p w14:paraId="69B0E5E0" w14:textId="77777777" w:rsidR="00760860" w:rsidRDefault="00760860" w:rsidP="00F72789">
            <w:r w:rsidRPr="00760860">
              <w:rPr>
                <w:rFonts w:ascii="Calibri" w:eastAsia="Calibri" w:hAnsi="Calibri" w:cs="Calibri"/>
                <w:noProof/>
                <w:sz w:val="20"/>
              </w:rPr>
              <w:drawing>
                <wp:inline distT="0" distB="0" distL="0" distR="0" wp14:anchorId="081899B8" wp14:editId="32CDD135">
                  <wp:extent cx="5942048" cy="1857375"/>
                  <wp:effectExtent l="0" t="0" r="190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5012" cy="1858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0860" w14:paraId="0D946FE4" w14:textId="77777777" w:rsidTr="00571357">
        <w:trPr>
          <w:jc w:val="center"/>
        </w:trPr>
        <w:tc>
          <w:tcPr>
            <w:tcW w:w="9805" w:type="dxa"/>
          </w:tcPr>
          <w:p w14:paraId="53E330D6" w14:textId="77777777" w:rsidR="00760860" w:rsidRPr="00921638" w:rsidRDefault="00760860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4DD55E6E" w14:textId="77777777" w:rsidR="00760860" w:rsidRPr="00921638" w:rsidRDefault="00760860" w:rsidP="00F7278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60860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1CDF9BEC" wp14:editId="496D7304">
                  <wp:extent cx="5941695" cy="2028825"/>
                  <wp:effectExtent l="0" t="0" r="1905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6756" cy="2030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0860" w14:paraId="6E971864" w14:textId="77777777" w:rsidTr="00571357">
        <w:trPr>
          <w:jc w:val="center"/>
        </w:trPr>
        <w:tc>
          <w:tcPr>
            <w:tcW w:w="9805" w:type="dxa"/>
          </w:tcPr>
          <w:p w14:paraId="12952DB6" w14:textId="77777777" w:rsidR="00760860" w:rsidRDefault="00760860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  <w:p w14:paraId="00075538" w14:textId="77777777" w:rsidR="00760860" w:rsidRDefault="00760860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45CFE5D" w14:textId="77777777" w:rsidR="00760860" w:rsidRPr="00921638" w:rsidRDefault="00760860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60860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06E248D5" wp14:editId="3210C7D4">
                  <wp:extent cx="5943421" cy="2388870"/>
                  <wp:effectExtent l="0" t="0" r="63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6792" cy="239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8F9D4E" w14:textId="6900B5D1" w:rsidR="00760860" w:rsidRDefault="00760860" w:rsidP="00C7039E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7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>based on polysomnography, (A)</w:t>
      </w:r>
      <w:r w:rsidRPr="00760860">
        <w:t xml:space="preserve"> </w:t>
      </w:r>
      <w:r>
        <w:rPr>
          <w:rFonts w:asciiTheme="majorBidi" w:hAnsiTheme="majorBidi" w:cstheme="majorBidi"/>
          <w:sz w:val="24"/>
          <w:szCs w:val="24"/>
        </w:rPr>
        <w:t>t</w:t>
      </w:r>
      <w:r w:rsidRPr="00760860">
        <w:rPr>
          <w:rFonts w:asciiTheme="majorBidi" w:hAnsiTheme="majorBidi" w:cstheme="majorBidi"/>
          <w:sz w:val="24"/>
          <w:szCs w:val="24"/>
        </w:rPr>
        <w:t>ime in bed</w:t>
      </w:r>
      <w:r>
        <w:rPr>
          <w:rFonts w:asciiTheme="majorBidi" w:hAnsiTheme="majorBidi" w:cstheme="majorBidi"/>
          <w:sz w:val="24"/>
          <w:szCs w:val="24"/>
        </w:rPr>
        <w:t xml:space="preserve">, (B) </w:t>
      </w:r>
      <w:r w:rsidR="00C7039E">
        <w:rPr>
          <w:rFonts w:asciiTheme="majorBidi" w:hAnsiTheme="majorBidi" w:cstheme="majorBidi"/>
          <w:sz w:val="24"/>
          <w:szCs w:val="24"/>
        </w:rPr>
        <w:t>total sleep time</w:t>
      </w:r>
      <w:r>
        <w:rPr>
          <w:rFonts w:asciiTheme="majorBidi" w:hAnsiTheme="majorBidi" w:cstheme="majorBidi"/>
          <w:sz w:val="24"/>
          <w:szCs w:val="24"/>
        </w:rPr>
        <w:t>, and (C) s</w:t>
      </w:r>
      <w:r w:rsidRPr="00760860">
        <w:rPr>
          <w:rFonts w:asciiTheme="majorBidi" w:hAnsiTheme="majorBidi" w:cstheme="majorBidi"/>
          <w:sz w:val="24"/>
          <w:szCs w:val="24"/>
        </w:rPr>
        <w:t>leep efficiency index</w:t>
      </w:r>
    </w:p>
    <w:p w14:paraId="61927F3E" w14:textId="77777777" w:rsidR="00760860" w:rsidRDefault="00760860" w:rsidP="000E61EB"/>
    <w:p w14:paraId="4C28596B" w14:textId="77777777" w:rsidR="00571357" w:rsidRDefault="00571357" w:rsidP="000E61EB"/>
    <w:p w14:paraId="42FB4D4A" w14:textId="77777777" w:rsidR="00652105" w:rsidRDefault="00652105" w:rsidP="000E61EB"/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652105" w14:paraId="1177BC8E" w14:textId="77777777" w:rsidTr="00571357">
        <w:trPr>
          <w:jc w:val="center"/>
        </w:trPr>
        <w:tc>
          <w:tcPr>
            <w:tcW w:w="9805" w:type="dxa"/>
          </w:tcPr>
          <w:p w14:paraId="3DD0ED8B" w14:textId="77777777" w:rsidR="00652105" w:rsidRPr="00921638" w:rsidRDefault="00652105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</w:t>
            </w:r>
          </w:p>
          <w:p w14:paraId="1335C949" w14:textId="77777777" w:rsidR="00652105" w:rsidRDefault="00652105" w:rsidP="00652105">
            <w:pPr>
              <w:jc w:val="center"/>
            </w:pPr>
            <w:r w:rsidRPr="00652105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48CEEF8D" wp14:editId="45C8BE67">
                  <wp:extent cx="5943600" cy="236430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64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2105" w14:paraId="44858581" w14:textId="77777777" w:rsidTr="00571357">
        <w:trPr>
          <w:jc w:val="center"/>
        </w:trPr>
        <w:tc>
          <w:tcPr>
            <w:tcW w:w="9805" w:type="dxa"/>
          </w:tcPr>
          <w:p w14:paraId="39894E8E" w14:textId="77777777" w:rsidR="00652105" w:rsidRPr="00921638" w:rsidRDefault="00652105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6397758D" w14:textId="77777777" w:rsidR="00652105" w:rsidRPr="00921638" w:rsidRDefault="00652105" w:rsidP="006521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105">
              <w:rPr>
                <w:rFonts w:ascii="Calibri" w:eastAsia="Calibri" w:hAnsi="Calibri" w:cs="Calibri"/>
                <w:noProof/>
                <w:sz w:val="20"/>
              </w:rPr>
              <w:drawing>
                <wp:inline distT="0" distB="0" distL="0" distR="0" wp14:anchorId="413D4884" wp14:editId="6713B449">
                  <wp:extent cx="5943600" cy="23241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24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2105" w14:paraId="1674A177" w14:textId="77777777" w:rsidTr="00571357">
        <w:trPr>
          <w:trHeight w:val="3923"/>
          <w:jc w:val="center"/>
        </w:trPr>
        <w:tc>
          <w:tcPr>
            <w:tcW w:w="9805" w:type="dxa"/>
          </w:tcPr>
          <w:p w14:paraId="515F7330" w14:textId="77777777" w:rsidR="00652105" w:rsidRDefault="00652105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  <w:p w14:paraId="55D2E3A9" w14:textId="77777777" w:rsidR="00652105" w:rsidRPr="00921638" w:rsidRDefault="00652105" w:rsidP="0065210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105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79F84788" wp14:editId="44DD25A4">
                  <wp:extent cx="5943600" cy="2352675"/>
                  <wp:effectExtent l="0" t="0" r="0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52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630842" w14:textId="77777777" w:rsidR="00652105" w:rsidRDefault="00652105" w:rsidP="00571357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.</w:t>
      </w:r>
      <w:r w:rsidR="00571357">
        <w:rPr>
          <w:rFonts w:asciiTheme="majorBidi" w:hAnsiTheme="majorBidi" w:cstheme="majorBidi"/>
          <w:sz w:val="24"/>
          <w:szCs w:val="24"/>
        </w:rPr>
        <w:t>8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>based on polysomnography, (A)</w:t>
      </w:r>
      <w:r w:rsidRPr="00760860">
        <w:t xml:space="preserve"> </w:t>
      </w:r>
      <w:r>
        <w:rPr>
          <w:rFonts w:asciiTheme="majorBidi" w:hAnsiTheme="majorBidi" w:cstheme="majorBidi"/>
          <w:sz w:val="24"/>
          <w:szCs w:val="24"/>
        </w:rPr>
        <w:t>REM, (B) stage 1 non-REM, and (C) stage 2 non-REM</w:t>
      </w:r>
    </w:p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652105" w14:paraId="33E36708" w14:textId="77777777" w:rsidTr="00571357">
        <w:trPr>
          <w:jc w:val="center"/>
        </w:trPr>
        <w:tc>
          <w:tcPr>
            <w:tcW w:w="9805" w:type="dxa"/>
          </w:tcPr>
          <w:p w14:paraId="59407E07" w14:textId="77777777" w:rsidR="00652105" w:rsidRPr="00921638" w:rsidRDefault="00652105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</w:t>
            </w:r>
          </w:p>
          <w:p w14:paraId="1A2FB946" w14:textId="77777777" w:rsidR="00652105" w:rsidRDefault="00652105" w:rsidP="00F72789">
            <w:pPr>
              <w:jc w:val="center"/>
            </w:pPr>
            <w:r w:rsidRPr="00652105">
              <w:rPr>
                <w:rFonts w:ascii="Calibri" w:eastAsia="Calibri" w:hAnsi="Calibri" w:cs="Calibri"/>
                <w:noProof/>
                <w:sz w:val="20"/>
              </w:rPr>
              <w:drawing>
                <wp:inline distT="0" distB="0" distL="0" distR="0" wp14:anchorId="72F9DA85" wp14:editId="76410744">
                  <wp:extent cx="5943600" cy="2371725"/>
                  <wp:effectExtent l="0" t="0" r="0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71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2105" w14:paraId="10EC2C2D" w14:textId="77777777" w:rsidTr="00571357">
        <w:trPr>
          <w:jc w:val="center"/>
        </w:trPr>
        <w:tc>
          <w:tcPr>
            <w:tcW w:w="9805" w:type="dxa"/>
          </w:tcPr>
          <w:p w14:paraId="35F46504" w14:textId="77777777" w:rsidR="00652105" w:rsidRPr="00921638" w:rsidRDefault="00652105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7BD40C63" w14:textId="77777777" w:rsidR="00652105" w:rsidRPr="00921638" w:rsidRDefault="00652105" w:rsidP="00F727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105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37C0ABB9" wp14:editId="7588A0F6">
                  <wp:extent cx="5943600" cy="2208718"/>
                  <wp:effectExtent l="0" t="0" r="0" b="12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2087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2105" w14:paraId="75DA281B" w14:textId="77777777" w:rsidTr="00571357">
        <w:trPr>
          <w:trHeight w:val="3923"/>
          <w:jc w:val="center"/>
        </w:trPr>
        <w:tc>
          <w:tcPr>
            <w:tcW w:w="9805" w:type="dxa"/>
          </w:tcPr>
          <w:p w14:paraId="4F6777B7" w14:textId="77777777" w:rsidR="00652105" w:rsidRDefault="00652105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</w:p>
          <w:p w14:paraId="4F687841" w14:textId="77777777" w:rsidR="00652105" w:rsidRPr="00921638" w:rsidRDefault="00652105" w:rsidP="006521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2105">
              <w:rPr>
                <w:rFonts w:ascii="Calibri" w:eastAsia="Calibri" w:hAnsi="Calibri" w:cs="Calibri"/>
                <w:noProof/>
                <w:sz w:val="20"/>
              </w:rPr>
              <w:drawing>
                <wp:inline distT="0" distB="0" distL="0" distR="0" wp14:anchorId="1593E585" wp14:editId="65D8E55F">
                  <wp:extent cx="5943600" cy="22098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20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41937C" w14:textId="77777777" w:rsidR="00652105" w:rsidRDefault="00652105" w:rsidP="00127916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.</w:t>
      </w:r>
      <w:r w:rsidR="00127916">
        <w:rPr>
          <w:rFonts w:asciiTheme="majorBidi" w:hAnsiTheme="majorBidi" w:cstheme="majorBidi"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>based on polysomnography, (A)</w:t>
      </w:r>
      <w:r w:rsidRPr="00760860">
        <w:t xml:space="preserve"> </w:t>
      </w:r>
      <w:r w:rsidRPr="00652105">
        <w:rPr>
          <w:rFonts w:asciiTheme="majorBidi" w:hAnsiTheme="majorBidi" w:cstheme="majorBidi"/>
          <w:sz w:val="24"/>
          <w:szCs w:val="24"/>
        </w:rPr>
        <w:t xml:space="preserve">stage </w:t>
      </w:r>
      <w:r>
        <w:rPr>
          <w:rFonts w:asciiTheme="majorBidi" w:hAnsiTheme="majorBidi" w:cstheme="majorBidi"/>
          <w:sz w:val="24"/>
          <w:szCs w:val="24"/>
        </w:rPr>
        <w:t>3</w:t>
      </w:r>
      <w:r w:rsidRPr="00652105">
        <w:rPr>
          <w:rFonts w:asciiTheme="majorBidi" w:hAnsiTheme="majorBidi" w:cstheme="majorBidi"/>
          <w:sz w:val="24"/>
          <w:szCs w:val="24"/>
        </w:rPr>
        <w:t xml:space="preserve"> non-REM</w:t>
      </w:r>
      <w:r>
        <w:rPr>
          <w:rFonts w:asciiTheme="majorBidi" w:hAnsiTheme="majorBidi" w:cstheme="majorBidi"/>
          <w:sz w:val="24"/>
          <w:szCs w:val="24"/>
        </w:rPr>
        <w:t>, (B) s</w:t>
      </w:r>
      <w:r w:rsidRPr="00652105">
        <w:rPr>
          <w:rFonts w:asciiTheme="majorBidi" w:hAnsiTheme="majorBidi" w:cstheme="majorBidi"/>
          <w:sz w:val="24"/>
          <w:szCs w:val="24"/>
        </w:rPr>
        <w:t>leep onset latency</w:t>
      </w:r>
      <w:r>
        <w:rPr>
          <w:rFonts w:asciiTheme="majorBidi" w:hAnsiTheme="majorBidi" w:cstheme="majorBidi"/>
          <w:sz w:val="24"/>
          <w:szCs w:val="24"/>
        </w:rPr>
        <w:t xml:space="preserve">, and (C) </w:t>
      </w:r>
      <w:r w:rsidRPr="00652105">
        <w:rPr>
          <w:rFonts w:asciiTheme="majorBidi" w:hAnsiTheme="majorBidi" w:cstheme="majorBidi"/>
          <w:sz w:val="24"/>
          <w:szCs w:val="24"/>
        </w:rPr>
        <w:t>REM latency</w:t>
      </w:r>
    </w:p>
    <w:p w14:paraId="67C3E9AA" w14:textId="77777777" w:rsidR="00652105" w:rsidRDefault="00652105" w:rsidP="000E61EB"/>
    <w:tbl>
      <w:tblPr>
        <w:tblStyle w:val="TableGrid"/>
        <w:tblW w:w="9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5"/>
      </w:tblGrid>
      <w:tr w:rsidR="00652105" w14:paraId="30E57691" w14:textId="77777777" w:rsidTr="00571357">
        <w:trPr>
          <w:jc w:val="center"/>
        </w:trPr>
        <w:tc>
          <w:tcPr>
            <w:tcW w:w="9805" w:type="dxa"/>
          </w:tcPr>
          <w:p w14:paraId="61E814FE" w14:textId="77777777" w:rsidR="00652105" w:rsidRPr="00921638" w:rsidRDefault="00652105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</w:t>
            </w:r>
          </w:p>
          <w:p w14:paraId="1F7A463E" w14:textId="77777777" w:rsidR="00652105" w:rsidRDefault="00652105" w:rsidP="00F72789">
            <w:pPr>
              <w:jc w:val="center"/>
            </w:pPr>
            <w:r w:rsidRPr="00652105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4CE46758" wp14:editId="715D8224">
                  <wp:extent cx="5943600" cy="2323441"/>
                  <wp:effectExtent l="0" t="0" r="0" b="127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234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2105" w14:paraId="5C108457" w14:textId="77777777" w:rsidTr="00571357">
        <w:trPr>
          <w:jc w:val="center"/>
        </w:trPr>
        <w:tc>
          <w:tcPr>
            <w:tcW w:w="9805" w:type="dxa"/>
          </w:tcPr>
          <w:p w14:paraId="6E025B6F" w14:textId="77777777" w:rsidR="00652105" w:rsidRPr="00921638" w:rsidRDefault="00652105" w:rsidP="00F7278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163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6B7AAB74" w14:textId="77777777" w:rsidR="00652105" w:rsidRPr="00921638" w:rsidRDefault="00652105" w:rsidP="00F7278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105">
              <w:rPr>
                <w:rFonts w:ascii="Calibri" w:eastAsia="Calibri" w:hAnsi="Calibri" w:cs="Calibri"/>
                <w:b/>
                <w:bCs/>
                <w:noProof/>
                <w:sz w:val="20"/>
              </w:rPr>
              <w:drawing>
                <wp:inline distT="0" distB="0" distL="0" distR="0" wp14:anchorId="2B56A3DA" wp14:editId="35D8B6F1">
                  <wp:extent cx="5943600" cy="2323441"/>
                  <wp:effectExtent l="0" t="0" r="0" b="127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23234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B1D98C" w14:textId="77777777" w:rsidR="00652105" w:rsidRDefault="00652105" w:rsidP="00BE6014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.</w:t>
      </w:r>
      <w:r w:rsidR="00A24A38">
        <w:rPr>
          <w:rFonts w:asciiTheme="majorBidi" w:hAnsiTheme="majorBidi" w:cstheme="majorBidi"/>
          <w:sz w:val="24"/>
          <w:szCs w:val="24"/>
        </w:rPr>
        <w:t>10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001B3F">
        <w:rPr>
          <w:rFonts w:asciiTheme="majorBidi" w:hAnsiTheme="majorBidi" w:cstheme="majorBidi"/>
          <w:sz w:val="24"/>
          <w:szCs w:val="24"/>
        </w:rPr>
        <w:t>Forest plo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001B3F">
        <w:rPr>
          <w:rFonts w:asciiTheme="majorBidi" w:hAnsiTheme="majorBidi" w:cstheme="majorBidi"/>
          <w:sz w:val="24"/>
          <w:szCs w:val="24"/>
        </w:rPr>
        <w:t>mea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01B3F">
        <w:rPr>
          <w:rFonts w:asciiTheme="majorBidi" w:hAnsiTheme="majorBidi" w:cstheme="majorBidi"/>
          <w:sz w:val="24"/>
          <w:szCs w:val="24"/>
        </w:rPr>
        <w:t>difference</w:t>
      </w:r>
      <w:r>
        <w:rPr>
          <w:rFonts w:asciiTheme="majorBidi" w:hAnsiTheme="majorBidi" w:cstheme="majorBidi"/>
          <w:sz w:val="24"/>
          <w:szCs w:val="24"/>
        </w:rPr>
        <w:t xml:space="preserve"> (MD) for sleep quality </w:t>
      </w:r>
      <w:r w:rsidRPr="00921638">
        <w:rPr>
          <w:rFonts w:asciiTheme="majorBidi" w:hAnsiTheme="majorBidi" w:cstheme="majorBidi"/>
          <w:sz w:val="24"/>
          <w:szCs w:val="24"/>
        </w:rPr>
        <w:t xml:space="preserve">components </w:t>
      </w:r>
      <w:r>
        <w:rPr>
          <w:rFonts w:asciiTheme="majorBidi" w:hAnsiTheme="majorBidi" w:cstheme="majorBidi"/>
          <w:sz w:val="24"/>
          <w:szCs w:val="24"/>
        </w:rPr>
        <w:t>based on polysomnography, (A)</w:t>
      </w:r>
      <w:r w:rsidRPr="00760860">
        <w:t xml:space="preserve"> </w:t>
      </w:r>
      <w:r w:rsidR="00BE6014" w:rsidRPr="00BE6014">
        <w:rPr>
          <w:rFonts w:asciiTheme="majorBidi" w:hAnsiTheme="majorBidi" w:cstheme="majorBidi"/>
          <w:sz w:val="24"/>
          <w:szCs w:val="24"/>
        </w:rPr>
        <w:t>No. of awakenings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BE6014"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</w:rPr>
        <w:t xml:space="preserve">(B) </w:t>
      </w:r>
      <w:r w:rsidR="00BE6014">
        <w:rPr>
          <w:rFonts w:asciiTheme="majorBidi" w:hAnsiTheme="majorBidi" w:cstheme="majorBidi"/>
          <w:sz w:val="24"/>
          <w:szCs w:val="24"/>
        </w:rPr>
        <w:t>s</w:t>
      </w:r>
      <w:r w:rsidR="00BE6014" w:rsidRPr="00BE6014">
        <w:rPr>
          <w:rFonts w:asciiTheme="majorBidi" w:hAnsiTheme="majorBidi" w:cstheme="majorBidi"/>
          <w:sz w:val="24"/>
          <w:szCs w:val="24"/>
        </w:rPr>
        <w:t>leep arousals index</w:t>
      </w:r>
    </w:p>
    <w:p w14:paraId="41F37E77" w14:textId="77777777" w:rsidR="00652105" w:rsidRDefault="00652105" w:rsidP="000E61EB"/>
    <w:sectPr w:rsidR="00652105"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7F6D5" w14:textId="77777777" w:rsidR="00A40350" w:rsidRDefault="00A40350" w:rsidP="00571357">
      <w:pPr>
        <w:spacing w:after="0" w:line="240" w:lineRule="auto"/>
      </w:pPr>
      <w:r>
        <w:separator/>
      </w:r>
    </w:p>
  </w:endnote>
  <w:endnote w:type="continuationSeparator" w:id="0">
    <w:p w14:paraId="09226A52" w14:textId="77777777" w:rsidR="00A40350" w:rsidRDefault="00A40350" w:rsidP="00571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5955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B20AA" w14:textId="77777777" w:rsidR="00571357" w:rsidRDefault="005713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6C1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170F398" w14:textId="77777777" w:rsidR="00571357" w:rsidRDefault="005713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DA297" w14:textId="77777777" w:rsidR="00A40350" w:rsidRDefault="00A40350" w:rsidP="00571357">
      <w:pPr>
        <w:spacing w:after="0" w:line="240" w:lineRule="auto"/>
      </w:pPr>
      <w:r>
        <w:separator/>
      </w:r>
    </w:p>
  </w:footnote>
  <w:footnote w:type="continuationSeparator" w:id="0">
    <w:p w14:paraId="47CFAA77" w14:textId="77777777" w:rsidR="00A40350" w:rsidRDefault="00A40350" w:rsidP="00571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638"/>
    <w:rsid w:val="000E61EB"/>
    <w:rsid w:val="000F2A9A"/>
    <w:rsid w:val="00127916"/>
    <w:rsid w:val="001A7187"/>
    <w:rsid w:val="00571357"/>
    <w:rsid w:val="00652105"/>
    <w:rsid w:val="00734387"/>
    <w:rsid w:val="00760860"/>
    <w:rsid w:val="00921638"/>
    <w:rsid w:val="00A16C1D"/>
    <w:rsid w:val="00A24A38"/>
    <w:rsid w:val="00A40350"/>
    <w:rsid w:val="00BE6014"/>
    <w:rsid w:val="00C7039E"/>
    <w:rsid w:val="00CD656C"/>
    <w:rsid w:val="00CF340E"/>
    <w:rsid w:val="00D5059B"/>
    <w:rsid w:val="00F0784E"/>
    <w:rsid w:val="00F7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DBD9C"/>
  <w15:chartTrackingRefBased/>
  <w15:docId w15:val="{67E42DBF-352C-4431-B8B9-36CD40415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1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1357"/>
  </w:style>
  <w:style w:type="paragraph" w:styleId="Footer">
    <w:name w:val="footer"/>
    <w:basedOn w:val="Normal"/>
    <w:link w:val="FooterChar"/>
    <w:uiPriority w:val="99"/>
    <w:unhideWhenUsed/>
    <w:rsid w:val="00571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357"/>
  </w:style>
  <w:style w:type="paragraph" w:styleId="BalloonText">
    <w:name w:val="Balloon Text"/>
    <w:basedOn w:val="Normal"/>
    <w:link w:val="BalloonTextChar"/>
    <w:uiPriority w:val="99"/>
    <w:semiHidden/>
    <w:unhideWhenUsed/>
    <w:rsid w:val="00C703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39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2A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0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erence</dc:creator>
  <cp:keywords/>
  <dc:description/>
  <cp:lastModifiedBy>Oliver Wilks</cp:lastModifiedBy>
  <cp:revision>8</cp:revision>
  <dcterms:created xsi:type="dcterms:W3CDTF">2021-05-28T13:55:00Z</dcterms:created>
  <dcterms:modified xsi:type="dcterms:W3CDTF">2021-11-30T16:11:00Z</dcterms:modified>
</cp:coreProperties>
</file>